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59"/>
        <w:gridCol w:w="3402"/>
        <w:gridCol w:w="2835"/>
      </w:tblGrid>
      <w:tr w:rsidR="0028489C" w:rsidRPr="00B902B1">
        <w:trPr>
          <w:trHeight w:val="320"/>
        </w:trPr>
        <w:tc>
          <w:tcPr>
            <w:tcW w:w="9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7AA1" w:rsidRDefault="00B902B1" w:rsidP="00407AA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5C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  <w:p w:rsidR="0028489C" w:rsidRPr="00B902B1" w:rsidRDefault="00407AA1" w:rsidP="00407AA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a) </w:t>
            </w:r>
            <w:r w:rsidR="0028489C" w:rsidRPr="00B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targeting regions with bivalent H3K4me3 and H3K27me3 marks in cercaria, and monovalent H3K4me3 marks in adults</w:t>
            </w:r>
          </w:p>
        </w:tc>
      </w:tr>
      <w:tr w:rsidR="00C337A9" w:rsidRPr="00C337A9">
        <w:trPr>
          <w:trHeight w:val="303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Reverse sequence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1:47971550,479721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gtaaaccaccagcccc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gaaaatccacgcgcca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SC_0034:2246640,224724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gcggagagtaaacccg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cgcctgaagatcaaggg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SC_0071:1183830,118432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gtgtggaaatgacctgttg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ccactcgataggcacgca</w:t>
            </w:r>
          </w:p>
        </w:tc>
      </w:tr>
      <w:bookmarkEnd w:id="0"/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1:8165260,816611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ggtgcactgggca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cgaaagtctcgttcttgatctct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2:21540210,2154053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tgtgtgatttccaaagcccat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cacagcccgagccttct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SC_0225:87490,8805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cagcaaaatcccatgtcg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tgcttgttgtccacagga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2:26997540,2699800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ctcgcaatttacttttgagcc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actgtgttgcggaatatctggt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3:12856600,1285689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cacccccacgtacgtta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tttgagttgccatacccca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1:40471080,4047179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tagcttacgtgcgagagtt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gcttgtgagtgtgactgt</w:t>
            </w:r>
          </w:p>
        </w:tc>
      </w:tr>
      <w:tr w:rsidR="00B902B1" w:rsidRPr="00B902B1">
        <w:trPr>
          <w:trHeight w:val="303"/>
        </w:trPr>
        <w:tc>
          <w:tcPr>
            <w:tcW w:w="3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.Chr_W:44511380,44511690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cgagataggacacattcattc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gtcattaggaacagccgaact</w:t>
            </w:r>
          </w:p>
        </w:tc>
      </w:tr>
      <w:tr w:rsidR="00B902B1" w:rsidRPr="00B902B1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2B1" w:rsidRPr="00B902B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89C" w:rsidRPr="00B902B1">
        <w:trPr>
          <w:trHeight w:val="320"/>
        </w:trPr>
        <w:tc>
          <w:tcPr>
            <w:tcW w:w="9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489C" w:rsidRPr="00B902B1" w:rsidRDefault="00407AA1" w:rsidP="00C337A9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b) </w:t>
            </w:r>
            <w:r w:rsidR="0028489C" w:rsidRPr="00B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targeting regions with H3K4me3 differences between cercaria and adults</w:t>
            </w:r>
          </w:p>
        </w:tc>
      </w:tr>
      <w:tr w:rsidR="00C337A9" w:rsidRPr="00C337A9">
        <w:trPr>
          <w:trHeight w:val="306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C337A9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Reverse sequence</w:t>
            </w:r>
          </w:p>
        </w:tc>
      </w:tr>
      <w:tr w:rsidR="00C337A9" w:rsidRPr="00C337A9">
        <w:trPr>
          <w:trHeight w:val="306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233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acggccaataagggc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catatgatgctcgattggct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4599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gagagtgatgctcttttcg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agctgacgcccctga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4718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ggacgagaccggccc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gcgaaaagccgacgaca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10397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ggtggtttgcttgtgg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ccaaaactcgcaagcc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481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acgctagcgactgaac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gacaggttggggtgtct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1163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cactgagggttatggtgtg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ctcctccagcccacaa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1136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ggcagaatcagggtcg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ctccggagacccaca</w:t>
            </w:r>
          </w:p>
        </w:tc>
      </w:tr>
      <w:tr w:rsidR="00B902B1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651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ccactttcaccgaccac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agctgtcgctactacca</w:t>
            </w:r>
          </w:p>
        </w:tc>
      </w:tr>
      <w:tr w:rsidR="00C337A9" w:rsidRPr="00C337A9">
        <w:trPr>
          <w:trHeight w:val="306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sz w:val="20"/>
                <w:szCs w:val="20"/>
              </w:rPr>
              <w:t>XLOC_006717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ctcaacatatcctgatctcccg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agctctattttgaggaagccga</w:t>
            </w:r>
          </w:p>
        </w:tc>
      </w:tr>
      <w:tr w:rsidR="00C337A9" w:rsidRPr="00C337A9">
        <w:trPr>
          <w:trHeight w:val="306"/>
        </w:trPr>
        <w:tc>
          <w:tcPr>
            <w:tcW w:w="3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OC_00187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tcgtgcgcttcgtcga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489C" w:rsidRPr="00C337A9" w:rsidRDefault="0028489C" w:rsidP="002848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7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tgatgccagctttccga</w:t>
            </w:r>
          </w:p>
        </w:tc>
      </w:tr>
    </w:tbl>
    <w:p w:rsidR="00B517C7" w:rsidRPr="00B902B1" w:rsidRDefault="00B517C7">
      <w:pPr>
        <w:rPr>
          <w:rFonts w:ascii="Times New Roman" w:hAnsi="Times New Roman" w:cs="Times New Roman"/>
          <w:sz w:val="22"/>
          <w:szCs w:val="22"/>
        </w:rPr>
      </w:pPr>
    </w:p>
    <w:sectPr w:rsidR="00B517C7" w:rsidRPr="00B902B1" w:rsidSect="0028489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grammar="clean"/>
  <w:doNotTrackMoves/>
  <w:defaultTabStop w:val="708"/>
  <w:hyphenationZone w:val="425"/>
  <w:characterSpacingControl w:val="doNotCompress"/>
  <w:savePreviewPicture/>
  <w:compat>
    <w:useFELayout/>
  </w:compat>
  <w:rsids>
    <w:rsidRoot w:val="0028489C"/>
    <w:rsid w:val="0028489C"/>
    <w:rsid w:val="00314C0A"/>
    <w:rsid w:val="00407AA1"/>
    <w:rsid w:val="004215E6"/>
    <w:rsid w:val="004B61F7"/>
    <w:rsid w:val="005C705F"/>
    <w:rsid w:val="007D3A31"/>
    <w:rsid w:val="008625A2"/>
    <w:rsid w:val="00984695"/>
    <w:rsid w:val="00B47B3E"/>
    <w:rsid w:val="00B517C7"/>
    <w:rsid w:val="00B902B1"/>
    <w:rsid w:val="00C337A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5E6"/>
    <w:rPr>
      <w:lang w:val="fr-C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Emphaseple">
    <w:name w:val="Subtle Emphasis"/>
    <w:basedOn w:val="Policepardfaut"/>
    <w:uiPriority w:val="19"/>
    <w:qFormat/>
    <w:rsid w:val="00B47B3E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47B3E"/>
    <w:rPr>
      <w:rFonts w:ascii="Cambria" w:hAnsi="Cambria"/>
      <w:b/>
      <w:bCs/>
      <w:i/>
      <w:iCs/>
      <w:color w:val="4F81BD" w:themeColor="accent1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basedOn w:val="Policepardfaut"/>
    <w:uiPriority w:val="19"/>
    <w:qFormat/>
    <w:rsid w:val="00B47B3E"/>
    <w:rPr>
      <w:i/>
      <w:iCs/>
      <w:color w:val="808080" w:themeColor="text1" w:themeTint="7F"/>
    </w:rPr>
  </w:style>
  <w:style w:type="character" w:styleId="Forteaccentuation">
    <w:name w:val="Intense Emphasis"/>
    <w:basedOn w:val="Policepardfaut"/>
    <w:uiPriority w:val="21"/>
    <w:qFormat/>
    <w:rsid w:val="00B47B3E"/>
    <w:rPr>
      <w:rFonts w:ascii="Cambria" w:hAnsi="Cambria"/>
      <w:b/>
      <w:bCs/>
      <w:i/>
      <w:iCs/>
      <w:color w:val="4F81BD" w:themeColor="accent1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3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7</Characters>
  <Application>Microsoft Macintosh Word</Application>
  <DocSecurity>0</DocSecurity>
  <Lines>11</Lines>
  <Paragraphs>2</Paragraphs>
  <ScaleCrop>false</ScaleCrop>
  <Company>UPVD-2EI</Company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quis</dc:creator>
  <cp:keywords/>
  <dc:description/>
  <cp:lastModifiedBy>Christoph Grunau</cp:lastModifiedBy>
  <cp:revision>5</cp:revision>
  <dcterms:created xsi:type="dcterms:W3CDTF">2013-09-26T07:55:00Z</dcterms:created>
  <dcterms:modified xsi:type="dcterms:W3CDTF">2014-11-25T11:03:00Z</dcterms:modified>
</cp:coreProperties>
</file>